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EB6CC" w14:textId="0D988E0B" w:rsidR="006F7BA9" w:rsidRPr="006F7BA9" w:rsidRDefault="006820B9" w:rsidP="006F7BA9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S1 </w:t>
      </w:r>
      <w:r w:rsidR="006F7BA9" w:rsidRPr="006F7BA9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Table</w:t>
      </w:r>
      <w:r w:rsidR="006F7BA9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</w:t>
      </w:r>
      <w:r w:rsidR="006F7BA9" w:rsidRPr="006F7BA9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1 Clinical data of the </w:t>
      </w:r>
      <w:r w:rsidR="00F15406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healthy donors</w:t>
      </w:r>
      <w:r w:rsidR="006F7BA9" w:rsidRPr="006F7BA9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and </w:t>
      </w:r>
      <w:r w:rsidR="006F7BA9" w:rsidRPr="006F7BA9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sym w:font="Symbol" w:char="F062"/>
      </w:r>
      <w:r w:rsidR="006F7BA9" w:rsidRPr="006F7BA9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bidi="ar-SA"/>
        </w:rPr>
        <w:t>0</w:t>
      </w:r>
      <w:r w:rsidR="006F7BA9" w:rsidRPr="006F7BA9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-thalassemia/HbE subjects recruited in this study</w:t>
      </w:r>
    </w:p>
    <w:p w14:paraId="33078CDF" w14:textId="77777777" w:rsidR="006F7BA9" w:rsidRPr="006F7BA9" w:rsidRDefault="006F7BA9" w:rsidP="006F7BA9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</w:p>
    <w:tbl>
      <w:tblPr>
        <w:tblW w:w="82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1"/>
        <w:gridCol w:w="1560"/>
        <w:gridCol w:w="746"/>
        <w:gridCol w:w="2243"/>
        <w:gridCol w:w="1735"/>
      </w:tblGrid>
      <w:tr w:rsidR="006F7BA9" w:rsidRPr="006F7BA9" w14:paraId="3450238B" w14:textId="77777777" w:rsidTr="00A373EA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B41BE8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F9F6566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01FD41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45D828D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14:paraId="22663032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62"/>
            </w:r>
            <w:r w:rsidRPr="006F7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globin gen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553A0E4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61"/>
            </w:r>
            <w:r w:rsidRPr="006F7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globin gene</w:t>
            </w:r>
          </w:p>
        </w:tc>
      </w:tr>
      <w:tr w:rsidR="006F7BA9" w:rsidRPr="006F7BA9" w14:paraId="2B04C19D" w14:textId="77777777" w:rsidTr="00A373EA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017067BD" w14:textId="40E8E540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534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04861C6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3DBD7E7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3F6783C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416F5BEE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82693E6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</w:tr>
      <w:tr w:rsidR="006F7BA9" w:rsidRPr="006F7BA9" w14:paraId="46428E3C" w14:textId="77777777" w:rsidTr="00A373EA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70845C74" w14:textId="683E8F7C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*</w:t>
            </w:r>
            <w:r w:rsidR="00534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0DBC5BA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3D4684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ai 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BC6F68B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6AECFC00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08C6D1C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</w:tr>
      <w:tr w:rsidR="006F7BA9" w:rsidRPr="006F7BA9" w14:paraId="01BE95B3" w14:textId="77777777" w:rsidTr="00A373EA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02575D15" w14:textId="65F60BDF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534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C9A9477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13E8F06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801920D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4F4CD164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109D85F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</w:tr>
      <w:tr w:rsidR="006F7BA9" w:rsidRPr="006F7BA9" w14:paraId="01F788C1" w14:textId="77777777" w:rsidTr="00A373EA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078197B2" w14:textId="15CFE7D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34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1A54CD4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D811E3A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-Lao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D714AA9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6E49FE56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7AF0FA2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</w:tr>
      <w:tr w:rsidR="006F7BA9" w:rsidRPr="006F7BA9" w14:paraId="30DA2B66" w14:textId="77777777" w:rsidTr="00A373EA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04611DC" w14:textId="00A679BA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34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B27CBCF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0C2BF74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A37BDB2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47755FE8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CED2610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</w:tr>
      <w:tr w:rsidR="006F7BA9" w:rsidRPr="006F7BA9" w14:paraId="1FD8FF94" w14:textId="77777777" w:rsidTr="00A373EA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CBFBDFF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BE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2E8C697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17585C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5A5A288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2E58FE78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sz w:val="24"/>
                <w:szCs w:val="24"/>
              </w:rPr>
              <w:t>Cod 17 (A&gt;T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7270AE0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6F7BA9" w:rsidRPr="006F7BA9" w14:paraId="7F2D4BE9" w14:textId="77777777" w:rsidTr="00A373EA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D1A030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*BE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EFB3FF6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D170C6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 Song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8E01C72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38B003F3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sz w:val="24"/>
                <w:szCs w:val="24"/>
              </w:rPr>
              <w:t>Cod 17 (A&gt;T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3946681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6F7BA9" w:rsidRPr="006F7BA9" w14:paraId="3A361678" w14:textId="77777777" w:rsidTr="00A373EA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7C61CD0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BE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64C1215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5E8426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8007B73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358CB5DB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sz w:val="24"/>
                <w:szCs w:val="24"/>
              </w:rPr>
              <w:t>Cod 17 (A&gt;T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2296C8B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6F7BA9" w:rsidRPr="006F7BA9" w14:paraId="67BDCC2B" w14:textId="77777777" w:rsidTr="00A373EA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08CABE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BE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456AA00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C486B5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D70BD40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0918FE85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sz w:val="24"/>
                <w:szCs w:val="24"/>
              </w:rPr>
              <w:t>Cod 41/42 (-TTCT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EE8E59F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6F7BA9" w:rsidRPr="006F7BA9" w14:paraId="50C5A253" w14:textId="77777777" w:rsidTr="00A373EA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74E6B6E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BE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67C44B0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63D2CE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-Chinese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89AEB85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A4A407C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sz w:val="24"/>
                <w:szCs w:val="24"/>
              </w:rPr>
              <w:t>Cod 41/42 (-TTCT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D988F7E" w14:textId="77777777" w:rsidR="006F7BA9" w:rsidRPr="006F7BA9" w:rsidRDefault="006F7BA9" w:rsidP="006F7B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7BA9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</w:tbl>
    <w:p w14:paraId="48F123EB" w14:textId="77777777" w:rsidR="006F7BA9" w:rsidRPr="006F7BA9" w:rsidRDefault="006F7BA9" w:rsidP="006F7BA9">
      <w:pPr>
        <w:spacing w:after="0" w:line="360" w:lineRule="auto"/>
        <w:ind w:left="420"/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</w:p>
    <w:p w14:paraId="65FBB913" w14:textId="77777777" w:rsidR="006F7BA9" w:rsidRPr="006F7BA9" w:rsidRDefault="006F7BA9" w:rsidP="006F7BA9">
      <w:pPr>
        <w:spacing w:after="0" w:line="360" w:lineRule="auto"/>
        <w:rPr>
          <w:rFonts w:ascii="Times New Roman" w:eastAsia="Calibri" w:hAnsi="Times New Roman" w:cs="Times New Roman"/>
          <w:sz w:val="24"/>
          <w:szCs w:val="30"/>
          <w:cs/>
        </w:rPr>
      </w:pPr>
      <w:r w:rsidRPr="006F7BA9">
        <w:rPr>
          <w:rFonts w:ascii="Times New Roman" w:eastAsia="Calibri" w:hAnsi="Times New Roman" w:cs="Times New Roman"/>
          <w:sz w:val="24"/>
          <w:szCs w:val="24"/>
          <w:lang w:bidi="ar-SA"/>
        </w:rPr>
        <w:tab/>
        <w:t>* The subjects were recruited in knockdown experiment.</w:t>
      </w:r>
    </w:p>
    <w:p w14:paraId="04F7EB6B" w14:textId="77777777" w:rsidR="006F7BA9" w:rsidRPr="006F7BA9" w:rsidRDefault="006F7BA9" w:rsidP="006F7BA9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6F7BA9">
        <w:rPr>
          <w:rFonts w:ascii="Times New Roman" w:eastAsia="Calibri" w:hAnsi="Times New Roman" w:cs="Times New Roman"/>
          <w:sz w:val="24"/>
          <w:szCs w:val="24"/>
          <w:lang w:bidi="ar-SA"/>
        </w:rPr>
        <w:tab/>
        <w:t># The subjects were recruited in expression study.</w:t>
      </w:r>
    </w:p>
    <w:p w14:paraId="360F0F5C" w14:textId="31A12C64" w:rsidR="006F7BA9" w:rsidRPr="006F7BA9" w:rsidRDefault="006F7BA9" w:rsidP="006F7BA9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6F7BA9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5345F1">
        <w:rPr>
          <w:rFonts w:ascii="Times New Roman" w:eastAsia="Calibri" w:hAnsi="Times New Roman" w:cs="Times New Roman"/>
          <w:sz w:val="24"/>
          <w:szCs w:val="24"/>
          <w:lang w:bidi="ar-SA"/>
        </w:rPr>
        <w:t>HD</w:t>
      </w:r>
      <w:r w:rsidRPr="006F7BA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= </w:t>
      </w:r>
      <w:r w:rsidR="005345F1">
        <w:rPr>
          <w:rFonts w:ascii="Times New Roman" w:eastAsia="Calibri" w:hAnsi="Times New Roman" w:cs="Times New Roman"/>
          <w:sz w:val="24"/>
          <w:szCs w:val="24"/>
          <w:lang w:bidi="ar-SA"/>
        </w:rPr>
        <w:t>healthy donor</w:t>
      </w:r>
      <w:r w:rsidRPr="006F7BA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BE = </w:t>
      </w:r>
      <w:r w:rsidRPr="006F7BA9">
        <w:rPr>
          <w:rFonts w:ascii="Times New Roman" w:eastAsia="Calibri" w:hAnsi="Times New Roman" w:cs="Times New Roman"/>
          <w:sz w:val="24"/>
          <w:szCs w:val="24"/>
          <w:lang w:bidi="ar-SA"/>
        </w:rPr>
        <w:sym w:font="Symbol" w:char="F062"/>
      </w:r>
      <w:r w:rsidRPr="006F7BA9">
        <w:rPr>
          <w:rFonts w:ascii="Times New Roman" w:eastAsia="Calibri" w:hAnsi="Times New Roman" w:cs="Times New Roman"/>
          <w:sz w:val="24"/>
          <w:szCs w:val="24"/>
          <w:vertAlign w:val="superscript"/>
          <w:lang w:bidi="ar-SA"/>
        </w:rPr>
        <w:t>0</w:t>
      </w:r>
      <w:r w:rsidRPr="006F7BA9">
        <w:rPr>
          <w:rFonts w:ascii="Times New Roman" w:eastAsia="Calibri" w:hAnsi="Times New Roman" w:cs="Times New Roman"/>
          <w:sz w:val="24"/>
          <w:szCs w:val="24"/>
          <w:lang w:bidi="ar-SA"/>
        </w:rPr>
        <w:t>-thalassemia/HbE</w:t>
      </w:r>
    </w:p>
    <w:p w14:paraId="7ACD0BB1" w14:textId="77777777" w:rsidR="006F7BA9" w:rsidRPr="006F7BA9" w:rsidRDefault="006F7BA9" w:rsidP="006F7BA9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6F7BA9">
        <w:rPr>
          <w:rFonts w:ascii="Times New Roman" w:eastAsia="Calibri" w:hAnsi="Times New Roman" w:cs="Times New Roman"/>
          <w:sz w:val="24"/>
          <w:szCs w:val="24"/>
          <w:lang w:bidi="ar-SA"/>
        </w:rPr>
        <w:tab/>
        <w:t xml:space="preserve">N/A = not available </w:t>
      </w:r>
    </w:p>
    <w:p w14:paraId="0E7954ED" w14:textId="77777777" w:rsidR="00ED1DA8" w:rsidRPr="006F7BA9" w:rsidRDefault="00ED1DA8">
      <w:pPr>
        <w:rPr>
          <w:rFonts w:ascii="Times New Roman" w:hAnsi="Times New Roman" w:cs="Times New Roman"/>
          <w:sz w:val="28"/>
        </w:rPr>
      </w:pPr>
    </w:p>
    <w:sectPr w:rsidR="00ED1DA8" w:rsidRPr="006F7BA9" w:rsidSect="006820B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GwsDA1sTQ0sTQyMDZX0lEKTi0uzszPAykwrAUAuQJ1diwAAAA="/>
  </w:docVars>
  <w:rsids>
    <w:rsidRoot w:val="006F7BA9"/>
    <w:rsid w:val="005345F1"/>
    <w:rsid w:val="006820B9"/>
    <w:rsid w:val="0069427D"/>
    <w:rsid w:val="006F7BA9"/>
    <w:rsid w:val="00ED1DA8"/>
    <w:rsid w:val="00F1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B7531"/>
  <w15:chartTrackingRefBased/>
  <w15:docId w15:val="{4F288390-AD25-49A8-B8A0-D9763D7AE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non</dc:creator>
  <cp:keywords/>
  <dc:description/>
  <cp:lastModifiedBy>Chayanon</cp:lastModifiedBy>
  <cp:revision>4</cp:revision>
  <cp:lastPrinted>2021-11-10T04:19:00Z</cp:lastPrinted>
  <dcterms:created xsi:type="dcterms:W3CDTF">2022-07-15T12:26:00Z</dcterms:created>
  <dcterms:modified xsi:type="dcterms:W3CDTF">2022-07-15T13:55:00Z</dcterms:modified>
</cp:coreProperties>
</file>